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5DA8" w:rsidRPr="00BA5DA8" w:rsidRDefault="00BA5DA8" w:rsidP="00BA5DA8">
      <w:pPr>
        <w:spacing w:after="0" w:line="360" w:lineRule="auto"/>
        <w:jc w:val="both"/>
        <w:rPr>
          <w:rFonts w:ascii="Arial" w:eastAsia="Times New Roman" w:hAnsi="Arial" w:cs="Arial"/>
          <w:lang w:val="en-GB" w:eastAsia="de-DE"/>
        </w:rPr>
      </w:pPr>
      <w:proofErr w:type="gramStart"/>
      <w:r w:rsidRPr="00BA5DA8">
        <w:rPr>
          <w:rFonts w:ascii="Arial" w:eastAsia="Times New Roman" w:hAnsi="Arial" w:cs="Arial"/>
          <w:b/>
          <w:lang w:val="en-GB" w:eastAsia="de-DE"/>
        </w:rPr>
        <w:t>S1 Table.</w:t>
      </w:r>
      <w:proofErr w:type="gramEnd"/>
      <w:r w:rsidRPr="00BA5DA8">
        <w:rPr>
          <w:rFonts w:ascii="Arial" w:eastAsia="Times New Roman" w:hAnsi="Arial" w:cs="Arial"/>
          <w:b/>
          <w:lang w:val="en-GB" w:eastAsia="de-DE"/>
        </w:rPr>
        <w:t xml:space="preserve"> </w:t>
      </w:r>
      <w:r w:rsidRPr="00BA5DA8">
        <w:rPr>
          <w:rFonts w:ascii="Arial" w:eastAsia="Times New Roman" w:hAnsi="Arial" w:cs="Arial"/>
          <w:b/>
          <w:lang w:val="en-US" w:eastAsia="de-DE"/>
        </w:rPr>
        <w:t xml:space="preserve">Mean FA values </w:t>
      </w:r>
      <w:r w:rsidRPr="00BA5DA8">
        <w:rPr>
          <w:rFonts w:ascii="Arial" w:eastAsia="Times New Roman" w:hAnsi="Arial" w:cs="Arial"/>
          <w:b/>
          <w:bCs/>
          <w:lang w:val="en-GB" w:eastAsia="de-DE"/>
        </w:rPr>
        <w:t>± SD</w:t>
      </w:r>
      <w:r w:rsidRPr="00BA5DA8">
        <w:rPr>
          <w:rFonts w:ascii="Arial" w:eastAsia="Times New Roman" w:hAnsi="Arial" w:cs="Arial"/>
          <w:bCs/>
          <w:lang w:val="en-GB" w:eastAsia="de-DE"/>
        </w:rPr>
        <w:t xml:space="preserve"> </w:t>
      </w:r>
      <w:r w:rsidRPr="00BA5DA8">
        <w:rPr>
          <w:rFonts w:ascii="Arial" w:eastAsia="Times New Roman" w:hAnsi="Arial" w:cs="Arial"/>
          <w:b/>
          <w:lang w:val="en-US" w:eastAsia="de-DE"/>
        </w:rPr>
        <w:t xml:space="preserve">of altered cerebral regions in patients and controls. </w:t>
      </w:r>
    </w:p>
    <w:tbl>
      <w:tblPr>
        <w:tblW w:w="7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45"/>
        <w:gridCol w:w="709"/>
        <w:gridCol w:w="1276"/>
        <w:gridCol w:w="1260"/>
        <w:gridCol w:w="360"/>
        <w:gridCol w:w="1260"/>
        <w:gridCol w:w="1260"/>
      </w:tblGrid>
      <w:tr w:rsidR="0015723C" w:rsidRPr="0015723C" w:rsidTr="005E5CE8">
        <w:trPr>
          <w:trHeight w:val="282"/>
        </w:trPr>
        <w:tc>
          <w:tcPr>
            <w:tcW w:w="1145" w:type="dxa"/>
            <w:tcBorders>
              <w:top w:val="single" w:sz="4" w:space="0" w:color="auto"/>
            </w:tcBorders>
            <w:noWrap/>
            <w:vAlign w:val="bottom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bookmarkStart w:id="0" w:name="_GoBack"/>
            <w:bookmarkEnd w:id="0"/>
            <w:r w:rsidRPr="0015723C"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eastAsia="de-DE"/>
              </w:rPr>
              <w:t>DM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bottom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eastAsia="de-DE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</w:tcBorders>
            <w:noWrap/>
            <w:vAlign w:val="bottom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</w:tr>
      <w:tr w:rsidR="0015723C" w:rsidRPr="0015723C" w:rsidTr="005E5CE8">
        <w:trPr>
          <w:trHeight w:val="340"/>
        </w:trPr>
        <w:tc>
          <w:tcPr>
            <w:tcW w:w="1145" w:type="dxa"/>
            <w:noWrap/>
            <w:vAlign w:val="bottom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15723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fiber</w:t>
            </w:r>
            <w:proofErr w:type="spellEnd"/>
            <w:r w:rsidRPr="0015723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5723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tract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15723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ide</w:t>
            </w:r>
            <w:proofErr w:type="spellEnd"/>
          </w:p>
        </w:tc>
        <w:tc>
          <w:tcPr>
            <w:tcW w:w="2536" w:type="dxa"/>
            <w:gridSpan w:val="2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eastAsia="de-DE"/>
              </w:rPr>
            </w:pPr>
            <w:proofErr w:type="spellStart"/>
            <w:r w:rsidRPr="0015723C"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eastAsia="de-DE"/>
              </w:rPr>
              <w:t>mean</w:t>
            </w:r>
            <w:proofErr w:type="spellEnd"/>
            <w:r w:rsidRPr="0015723C"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eastAsia="de-DE"/>
              </w:rPr>
              <w:t xml:space="preserve"> FA </w:t>
            </w:r>
            <w:proofErr w:type="spellStart"/>
            <w:r w:rsidRPr="0015723C"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eastAsia="de-DE"/>
              </w:rPr>
              <w:t>values</w:t>
            </w:r>
            <w:proofErr w:type="spellEnd"/>
            <w:r w:rsidRPr="0015723C"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eastAsia="de-DE"/>
              </w:rPr>
              <w:t xml:space="preserve"> </w:t>
            </w:r>
          </w:p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eastAsia="de-DE"/>
              </w:rPr>
            </w:pPr>
            <w:r w:rsidRPr="0015723C"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eastAsia="de-DE"/>
              </w:rPr>
              <w:t>DM 1</w:t>
            </w:r>
          </w:p>
        </w:tc>
        <w:tc>
          <w:tcPr>
            <w:tcW w:w="360" w:type="dxa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eastAsia="de-DE"/>
              </w:rPr>
            </w:pPr>
          </w:p>
        </w:tc>
        <w:tc>
          <w:tcPr>
            <w:tcW w:w="2520" w:type="dxa"/>
            <w:gridSpan w:val="2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eastAsia="de-DE"/>
              </w:rPr>
            </w:pPr>
            <w:proofErr w:type="spellStart"/>
            <w:r w:rsidRPr="0015723C"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eastAsia="de-DE"/>
              </w:rPr>
              <w:t>mean</w:t>
            </w:r>
            <w:proofErr w:type="spellEnd"/>
            <w:r w:rsidRPr="0015723C"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eastAsia="de-DE"/>
              </w:rPr>
              <w:t xml:space="preserve"> FA </w:t>
            </w:r>
            <w:proofErr w:type="spellStart"/>
            <w:r w:rsidRPr="0015723C"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eastAsia="de-DE"/>
              </w:rPr>
              <w:t>values</w:t>
            </w:r>
            <w:proofErr w:type="spellEnd"/>
          </w:p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eastAsia="de-DE"/>
              </w:rPr>
            </w:pPr>
            <w:proofErr w:type="spellStart"/>
            <w:r w:rsidRPr="0015723C"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eastAsia="de-DE"/>
              </w:rPr>
              <w:t>controls</w:t>
            </w:r>
            <w:proofErr w:type="spellEnd"/>
            <w:r w:rsidRPr="0015723C"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eastAsia="de-DE"/>
              </w:rPr>
              <w:t xml:space="preserve"> </w:t>
            </w:r>
          </w:p>
        </w:tc>
      </w:tr>
      <w:tr w:rsidR="0015723C" w:rsidRPr="0015723C" w:rsidTr="005E5CE8">
        <w:trPr>
          <w:trHeight w:val="282"/>
        </w:trPr>
        <w:tc>
          <w:tcPr>
            <w:tcW w:w="1145" w:type="dxa"/>
            <w:noWrap/>
            <w:vAlign w:val="bottom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709" w:type="dxa"/>
            <w:noWrap/>
            <w:vAlign w:val="bottom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276" w:type="dxa"/>
            <w:noWrap/>
            <w:vAlign w:val="bottom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T1</w:t>
            </w:r>
          </w:p>
        </w:tc>
        <w:tc>
          <w:tcPr>
            <w:tcW w:w="1260" w:type="dxa"/>
            <w:noWrap/>
            <w:vAlign w:val="bottom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T2</w:t>
            </w:r>
          </w:p>
        </w:tc>
        <w:tc>
          <w:tcPr>
            <w:tcW w:w="360" w:type="dxa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bottom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T1</w:t>
            </w:r>
          </w:p>
        </w:tc>
        <w:tc>
          <w:tcPr>
            <w:tcW w:w="1260" w:type="dxa"/>
            <w:noWrap/>
            <w:vAlign w:val="bottom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T2</w:t>
            </w:r>
          </w:p>
        </w:tc>
      </w:tr>
      <w:tr w:rsidR="0015723C" w:rsidRPr="0015723C" w:rsidTr="005E5CE8">
        <w:trPr>
          <w:trHeight w:val="282"/>
        </w:trPr>
        <w:tc>
          <w:tcPr>
            <w:tcW w:w="1145" w:type="dxa"/>
            <w:noWrap/>
            <w:vAlign w:val="bottom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vAlign w:val="bottom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noWrap/>
            <w:vAlign w:val="bottom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bottom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60" w:type="dxa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bottom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bottom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15723C" w:rsidRPr="0015723C" w:rsidTr="005E5CE8">
        <w:trPr>
          <w:trHeight w:val="227"/>
        </w:trPr>
        <w:tc>
          <w:tcPr>
            <w:tcW w:w="1145" w:type="dxa"/>
            <w:vMerge w:val="restart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LF</w:t>
            </w:r>
          </w:p>
        </w:tc>
        <w:tc>
          <w:tcPr>
            <w:tcW w:w="709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ight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10 ± 0.028</w:t>
            </w: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290 ± 0.023</w:t>
            </w:r>
          </w:p>
        </w:tc>
        <w:tc>
          <w:tcPr>
            <w:tcW w:w="360" w:type="dxa"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03 ± 0.025</w:t>
            </w: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55 ± 0.020</w:t>
            </w:r>
          </w:p>
        </w:tc>
      </w:tr>
      <w:tr w:rsidR="0015723C" w:rsidRPr="0015723C" w:rsidTr="005E5CE8">
        <w:trPr>
          <w:trHeight w:val="227"/>
        </w:trPr>
        <w:tc>
          <w:tcPr>
            <w:tcW w:w="1145" w:type="dxa"/>
            <w:vMerge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left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36 ±</w:t>
            </w:r>
            <w:r w:rsidRPr="0015723C" w:rsidDel="008B1D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31</w:t>
            </w: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08 ±</w:t>
            </w:r>
            <w:r w:rsidRPr="0015723C" w:rsidDel="0061613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25</w:t>
            </w:r>
          </w:p>
        </w:tc>
        <w:tc>
          <w:tcPr>
            <w:tcW w:w="360" w:type="dxa"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38 ±</w:t>
            </w:r>
            <w:r w:rsidRPr="0015723C" w:rsidDel="0061613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29</w:t>
            </w: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74 ±</w:t>
            </w:r>
            <w:r w:rsidRPr="0015723C" w:rsidDel="00ED59B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20</w:t>
            </w:r>
          </w:p>
        </w:tc>
      </w:tr>
      <w:tr w:rsidR="0015723C" w:rsidRPr="0015723C" w:rsidTr="005E5CE8">
        <w:trPr>
          <w:trHeight w:val="227"/>
        </w:trPr>
        <w:tc>
          <w:tcPr>
            <w:tcW w:w="1145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60" w:type="dxa"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15723C" w:rsidRPr="0015723C" w:rsidTr="005E5CE8">
        <w:trPr>
          <w:trHeight w:val="227"/>
        </w:trPr>
        <w:tc>
          <w:tcPr>
            <w:tcW w:w="1145" w:type="dxa"/>
            <w:vMerge w:val="restart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LF</w:t>
            </w:r>
          </w:p>
        </w:tc>
        <w:tc>
          <w:tcPr>
            <w:tcW w:w="709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ight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25 ±</w:t>
            </w:r>
            <w:r w:rsidRPr="0015723C" w:rsidDel="008B1D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32</w:t>
            </w: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05 ±</w:t>
            </w:r>
            <w:r w:rsidRPr="0015723C" w:rsidDel="0061613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28</w:t>
            </w:r>
          </w:p>
        </w:tc>
        <w:tc>
          <w:tcPr>
            <w:tcW w:w="360" w:type="dxa"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27 ±</w:t>
            </w:r>
            <w:r w:rsidRPr="0015723C" w:rsidDel="0061613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25</w:t>
            </w: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72 ±</w:t>
            </w:r>
            <w:r w:rsidRPr="0015723C" w:rsidDel="00ED59B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17</w:t>
            </w:r>
          </w:p>
        </w:tc>
      </w:tr>
      <w:tr w:rsidR="0015723C" w:rsidRPr="0015723C" w:rsidTr="005E5CE8">
        <w:trPr>
          <w:trHeight w:val="227"/>
        </w:trPr>
        <w:tc>
          <w:tcPr>
            <w:tcW w:w="1145" w:type="dxa"/>
            <w:vMerge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left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34 ±</w:t>
            </w:r>
            <w:r w:rsidRPr="0015723C" w:rsidDel="008B1D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34</w:t>
            </w: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14 ±</w:t>
            </w:r>
            <w:r w:rsidRPr="0015723C" w:rsidDel="0061613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27</w:t>
            </w:r>
          </w:p>
        </w:tc>
        <w:tc>
          <w:tcPr>
            <w:tcW w:w="360" w:type="dxa"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39 ±</w:t>
            </w:r>
            <w:r w:rsidRPr="0015723C" w:rsidDel="0061613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27</w:t>
            </w: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82 ±</w:t>
            </w:r>
            <w:r w:rsidRPr="0015723C" w:rsidDel="00ED59B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20</w:t>
            </w:r>
          </w:p>
        </w:tc>
      </w:tr>
      <w:tr w:rsidR="0015723C" w:rsidRPr="0015723C" w:rsidTr="005E5CE8">
        <w:trPr>
          <w:trHeight w:val="227"/>
        </w:trPr>
        <w:tc>
          <w:tcPr>
            <w:tcW w:w="1145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60" w:type="dxa"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15723C" w:rsidRPr="0015723C" w:rsidTr="005E5CE8">
        <w:trPr>
          <w:trHeight w:val="227"/>
        </w:trPr>
        <w:tc>
          <w:tcPr>
            <w:tcW w:w="1145" w:type="dxa"/>
            <w:vMerge w:val="restart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FOF</w:t>
            </w:r>
          </w:p>
        </w:tc>
        <w:tc>
          <w:tcPr>
            <w:tcW w:w="709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ight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22 ±</w:t>
            </w:r>
            <w:r w:rsidRPr="0015723C" w:rsidDel="008B1D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31</w:t>
            </w: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13 ±</w:t>
            </w:r>
            <w:r w:rsidRPr="0015723C" w:rsidDel="0061613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25</w:t>
            </w:r>
          </w:p>
        </w:tc>
        <w:tc>
          <w:tcPr>
            <w:tcW w:w="360" w:type="dxa"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23 ±</w:t>
            </w:r>
            <w:r w:rsidRPr="0015723C" w:rsidDel="0061613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26</w:t>
            </w: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84 ±</w:t>
            </w:r>
            <w:r w:rsidRPr="0015723C" w:rsidDel="00ED59B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19</w:t>
            </w:r>
          </w:p>
        </w:tc>
      </w:tr>
      <w:tr w:rsidR="0015723C" w:rsidRPr="0015723C" w:rsidTr="005E5CE8">
        <w:trPr>
          <w:trHeight w:val="227"/>
        </w:trPr>
        <w:tc>
          <w:tcPr>
            <w:tcW w:w="1145" w:type="dxa"/>
            <w:vMerge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left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12 ±</w:t>
            </w:r>
            <w:r w:rsidRPr="0015723C" w:rsidDel="008B1D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32</w:t>
            </w: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03 ±</w:t>
            </w:r>
            <w:r w:rsidRPr="0015723C" w:rsidDel="0061613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26</w:t>
            </w:r>
          </w:p>
        </w:tc>
        <w:tc>
          <w:tcPr>
            <w:tcW w:w="360" w:type="dxa"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12 ±</w:t>
            </w:r>
            <w:r w:rsidRPr="0015723C" w:rsidDel="0061613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26</w:t>
            </w: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72 ±</w:t>
            </w:r>
            <w:r w:rsidRPr="0015723C" w:rsidDel="00ED59B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18</w:t>
            </w:r>
          </w:p>
        </w:tc>
      </w:tr>
      <w:tr w:rsidR="0015723C" w:rsidRPr="0015723C" w:rsidTr="005E5CE8">
        <w:trPr>
          <w:trHeight w:val="227"/>
        </w:trPr>
        <w:tc>
          <w:tcPr>
            <w:tcW w:w="1145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60" w:type="dxa"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15723C" w:rsidRPr="0015723C" w:rsidTr="005E5CE8">
        <w:trPr>
          <w:trHeight w:val="227"/>
        </w:trPr>
        <w:tc>
          <w:tcPr>
            <w:tcW w:w="1145" w:type="dxa"/>
            <w:vMerge w:val="restart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UF</w:t>
            </w:r>
          </w:p>
        </w:tc>
        <w:tc>
          <w:tcPr>
            <w:tcW w:w="709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ight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87 ±</w:t>
            </w:r>
            <w:r w:rsidRPr="0015723C" w:rsidDel="008B1D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28</w:t>
            </w: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262 ±</w:t>
            </w:r>
            <w:r w:rsidRPr="0015723C" w:rsidDel="0061613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21</w:t>
            </w:r>
          </w:p>
        </w:tc>
        <w:tc>
          <w:tcPr>
            <w:tcW w:w="360" w:type="dxa"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91 ±</w:t>
            </w:r>
            <w:r w:rsidRPr="0015723C" w:rsidDel="0061613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25</w:t>
            </w: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27 ±</w:t>
            </w:r>
            <w:r w:rsidRPr="0015723C" w:rsidDel="00ED59B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17</w:t>
            </w:r>
          </w:p>
        </w:tc>
      </w:tr>
      <w:tr w:rsidR="0015723C" w:rsidRPr="0015723C" w:rsidTr="005E5CE8">
        <w:trPr>
          <w:trHeight w:val="227"/>
        </w:trPr>
        <w:tc>
          <w:tcPr>
            <w:tcW w:w="1145" w:type="dxa"/>
            <w:vMerge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left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65 ± 0.031</w:t>
            </w: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261 ±</w:t>
            </w:r>
            <w:r w:rsidRPr="0015723C" w:rsidDel="0061613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24</w:t>
            </w:r>
          </w:p>
        </w:tc>
        <w:tc>
          <w:tcPr>
            <w:tcW w:w="360" w:type="dxa"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59 ±</w:t>
            </w:r>
            <w:r w:rsidRPr="0015723C" w:rsidDel="0061613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24</w:t>
            </w: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27 ±</w:t>
            </w:r>
            <w:r w:rsidRPr="0015723C" w:rsidDel="00ED59B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15</w:t>
            </w:r>
          </w:p>
        </w:tc>
      </w:tr>
      <w:tr w:rsidR="0015723C" w:rsidRPr="0015723C" w:rsidTr="005E5CE8">
        <w:trPr>
          <w:trHeight w:val="227"/>
        </w:trPr>
        <w:tc>
          <w:tcPr>
            <w:tcW w:w="1145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60" w:type="dxa"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15723C" w:rsidRPr="0015723C" w:rsidTr="005E5CE8">
        <w:trPr>
          <w:trHeight w:val="227"/>
        </w:trPr>
        <w:tc>
          <w:tcPr>
            <w:tcW w:w="1145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5723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orceps</w:t>
            </w:r>
            <w:proofErr w:type="spellEnd"/>
            <w:r w:rsidRPr="0015723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min.</w:t>
            </w:r>
          </w:p>
        </w:tc>
        <w:tc>
          <w:tcPr>
            <w:tcW w:w="709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0.423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  <w:r w:rsidRPr="0015723C" w:rsidDel="008B1DC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35</w:t>
            </w: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0.292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  <w:r w:rsidRPr="0015723C" w:rsidDel="006161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25</w:t>
            </w:r>
          </w:p>
        </w:tc>
        <w:tc>
          <w:tcPr>
            <w:tcW w:w="360" w:type="dxa"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0.527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  <w:r w:rsidRPr="0015723C" w:rsidDel="006161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30</w:t>
            </w: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0.363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  <w:r w:rsidRPr="0015723C" w:rsidDel="00ED59B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19</w:t>
            </w:r>
          </w:p>
        </w:tc>
      </w:tr>
      <w:tr w:rsidR="0015723C" w:rsidRPr="0015723C" w:rsidTr="005E5CE8">
        <w:trPr>
          <w:trHeight w:val="227"/>
        </w:trPr>
        <w:tc>
          <w:tcPr>
            <w:tcW w:w="1145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709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60" w:type="dxa"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15723C" w:rsidRPr="0015723C" w:rsidTr="005E5CE8">
        <w:trPr>
          <w:trHeight w:val="227"/>
        </w:trPr>
        <w:tc>
          <w:tcPr>
            <w:tcW w:w="1145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5723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orceps</w:t>
            </w:r>
            <w:proofErr w:type="spellEnd"/>
            <w:r w:rsidRPr="0015723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5723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aj</w:t>
            </w:r>
            <w:proofErr w:type="spellEnd"/>
            <w:r w:rsidRPr="0015723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709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0.495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  <w:r w:rsidRPr="0015723C" w:rsidDel="008B1DC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25</w:t>
            </w: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0.426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  <w:r w:rsidRPr="0015723C" w:rsidDel="006161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29</w:t>
            </w:r>
          </w:p>
        </w:tc>
        <w:tc>
          <w:tcPr>
            <w:tcW w:w="360" w:type="dxa"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0.594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  <w:r w:rsidRPr="0015723C" w:rsidDel="006161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22</w:t>
            </w: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0.511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  <w:r w:rsidRPr="0015723C" w:rsidDel="00ED59B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26</w:t>
            </w:r>
          </w:p>
        </w:tc>
      </w:tr>
      <w:tr w:rsidR="0015723C" w:rsidRPr="0015723C" w:rsidTr="005E5CE8">
        <w:trPr>
          <w:trHeight w:val="227"/>
        </w:trPr>
        <w:tc>
          <w:tcPr>
            <w:tcW w:w="1145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60" w:type="dxa"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15723C" w:rsidRPr="0015723C" w:rsidTr="005E5CE8">
        <w:trPr>
          <w:trHeight w:val="227"/>
        </w:trPr>
        <w:tc>
          <w:tcPr>
            <w:tcW w:w="1145" w:type="dxa"/>
            <w:vMerge w:val="restart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ingulum</w:t>
            </w:r>
            <w:proofErr w:type="spellEnd"/>
          </w:p>
        </w:tc>
        <w:tc>
          <w:tcPr>
            <w:tcW w:w="709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ight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90 ± 0.034</w:t>
            </w: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85 ±</w:t>
            </w:r>
            <w:r w:rsidRPr="0015723C" w:rsidDel="0061613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30</w:t>
            </w:r>
          </w:p>
        </w:tc>
        <w:tc>
          <w:tcPr>
            <w:tcW w:w="360" w:type="dxa"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89 ±</w:t>
            </w:r>
            <w:r w:rsidRPr="0015723C" w:rsidDel="0061613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27</w:t>
            </w: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52 ±</w:t>
            </w:r>
            <w:r w:rsidRPr="0015723C" w:rsidDel="00ED59B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24</w:t>
            </w:r>
          </w:p>
        </w:tc>
      </w:tr>
      <w:tr w:rsidR="0015723C" w:rsidRPr="0015723C" w:rsidTr="005E5CE8">
        <w:trPr>
          <w:trHeight w:val="227"/>
        </w:trPr>
        <w:tc>
          <w:tcPr>
            <w:tcW w:w="1145" w:type="dxa"/>
            <w:vMerge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left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84 ±</w:t>
            </w:r>
            <w:r w:rsidRPr="0015723C" w:rsidDel="008B1D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32</w:t>
            </w: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00 ±</w:t>
            </w:r>
            <w:r w:rsidRPr="0015723C" w:rsidDel="0061613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28</w:t>
            </w:r>
          </w:p>
        </w:tc>
        <w:tc>
          <w:tcPr>
            <w:tcW w:w="360" w:type="dxa"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84 ±</w:t>
            </w:r>
            <w:r w:rsidRPr="0015723C" w:rsidDel="0061613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28</w:t>
            </w: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80 ±</w:t>
            </w:r>
            <w:r w:rsidRPr="0015723C" w:rsidDel="00ED59B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24</w:t>
            </w:r>
          </w:p>
        </w:tc>
      </w:tr>
      <w:tr w:rsidR="0015723C" w:rsidRPr="0015723C" w:rsidTr="005E5CE8">
        <w:trPr>
          <w:trHeight w:val="227"/>
        </w:trPr>
        <w:tc>
          <w:tcPr>
            <w:tcW w:w="1145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60" w:type="dxa"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15723C" w:rsidRPr="0015723C" w:rsidTr="005E5CE8">
        <w:trPr>
          <w:trHeight w:val="227"/>
        </w:trPr>
        <w:tc>
          <w:tcPr>
            <w:tcW w:w="1145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orpus</w:t>
            </w:r>
            <w:proofErr w:type="spellEnd"/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allosum</w:t>
            </w:r>
            <w:proofErr w:type="spellEnd"/>
          </w:p>
        </w:tc>
        <w:tc>
          <w:tcPr>
            <w:tcW w:w="709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635 ± 0.033</w:t>
            </w: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77 ±</w:t>
            </w:r>
            <w:r w:rsidRPr="0015723C" w:rsidDel="0061613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34</w:t>
            </w:r>
          </w:p>
        </w:tc>
        <w:tc>
          <w:tcPr>
            <w:tcW w:w="360" w:type="dxa"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737 ±</w:t>
            </w:r>
            <w:r w:rsidRPr="0015723C" w:rsidDel="0061613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19</w:t>
            </w: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669 ±</w:t>
            </w:r>
            <w:r w:rsidRPr="0015723C" w:rsidDel="00ED59B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19</w:t>
            </w:r>
          </w:p>
        </w:tc>
      </w:tr>
      <w:tr w:rsidR="0015723C" w:rsidRPr="0015723C" w:rsidTr="005E5CE8">
        <w:trPr>
          <w:trHeight w:val="227"/>
        </w:trPr>
        <w:tc>
          <w:tcPr>
            <w:tcW w:w="1145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60" w:type="dxa"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15723C" w:rsidRPr="0015723C" w:rsidTr="005E5CE8">
        <w:trPr>
          <w:trHeight w:val="227"/>
        </w:trPr>
        <w:tc>
          <w:tcPr>
            <w:tcW w:w="1145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external</w:t>
            </w:r>
            <w:proofErr w:type="spellEnd"/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apsule</w:t>
            </w:r>
            <w:proofErr w:type="spellEnd"/>
          </w:p>
        </w:tc>
        <w:tc>
          <w:tcPr>
            <w:tcW w:w="709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ight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41 ± 0.025</w:t>
            </w: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80 ±</w:t>
            </w:r>
            <w:r w:rsidRPr="0015723C" w:rsidDel="0061613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33</w:t>
            </w:r>
          </w:p>
        </w:tc>
        <w:tc>
          <w:tcPr>
            <w:tcW w:w="360" w:type="dxa"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32 ±</w:t>
            </w:r>
            <w:r w:rsidRPr="0015723C" w:rsidDel="0061613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22</w:t>
            </w: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58 ±</w:t>
            </w:r>
            <w:r w:rsidRPr="0015723C" w:rsidDel="00ED59B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25</w:t>
            </w:r>
          </w:p>
        </w:tc>
      </w:tr>
      <w:tr w:rsidR="0015723C" w:rsidRPr="0015723C" w:rsidTr="005E5CE8">
        <w:trPr>
          <w:trHeight w:val="227"/>
        </w:trPr>
        <w:tc>
          <w:tcPr>
            <w:tcW w:w="1145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left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13 ± 0.034</w:t>
            </w: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63 ±</w:t>
            </w:r>
            <w:r w:rsidRPr="0015723C" w:rsidDel="0061613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35</w:t>
            </w:r>
          </w:p>
        </w:tc>
        <w:tc>
          <w:tcPr>
            <w:tcW w:w="360" w:type="dxa"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10 ±</w:t>
            </w:r>
            <w:r w:rsidRPr="0015723C" w:rsidDel="0061613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25</w:t>
            </w: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40 ±</w:t>
            </w:r>
            <w:r w:rsidRPr="0015723C" w:rsidDel="00ED59B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30</w:t>
            </w:r>
          </w:p>
        </w:tc>
      </w:tr>
      <w:tr w:rsidR="0015723C" w:rsidRPr="0015723C" w:rsidTr="005E5CE8">
        <w:trPr>
          <w:trHeight w:val="227"/>
        </w:trPr>
        <w:tc>
          <w:tcPr>
            <w:tcW w:w="1145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60" w:type="dxa"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15723C" w:rsidRPr="0015723C" w:rsidTr="005E5CE8">
        <w:trPr>
          <w:trHeight w:val="227"/>
        </w:trPr>
        <w:tc>
          <w:tcPr>
            <w:tcW w:w="1145" w:type="dxa"/>
            <w:vMerge w:val="restart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internal </w:t>
            </w:r>
            <w:proofErr w:type="spellStart"/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apsule</w:t>
            </w:r>
            <w:proofErr w:type="spellEnd"/>
          </w:p>
        </w:tc>
        <w:tc>
          <w:tcPr>
            <w:tcW w:w="709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ight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40 ±</w:t>
            </w:r>
            <w:r w:rsidRPr="0015723C" w:rsidDel="008B1D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32</w:t>
            </w: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68 ±</w:t>
            </w:r>
            <w:r w:rsidRPr="0015723C" w:rsidDel="0061613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30</w:t>
            </w:r>
          </w:p>
        </w:tc>
        <w:tc>
          <w:tcPr>
            <w:tcW w:w="360" w:type="dxa"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629 ±</w:t>
            </w:r>
            <w:r w:rsidRPr="0015723C" w:rsidDel="0061613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40</w:t>
            </w: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10 ±</w:t>
            </w:r>
            <w:r w:rsidRPr="0015723C" w:rsidDel="00ED59B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35</w:t>
            </w:r>
          </w:p>
        </w:tc>
      </w:tr>
      <w:tr w:rsidR="0015723C" w:rsidRPr="0015723C" w:rsidTr="005E5CE8">
        <w:trPr>
          <w:trHeight w:val="227"/>
        </w:trPr>
        <w:tc>
          <w:tcPr>
            <w:tcW w:w="1145" w:type="dxa"/>
            <w:vMerge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left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70 ± 0.024</w:t>
            </w: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36 ±</w:t>
            </w:r>
            <w:r w:rsidRPr="0015723C" w:rsidDel="0061613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30</w:t>
            </w:r>
          </w:p>
        </w:tc>
        <w:tc>
          <w:tcPr>
            <w:tcW w:w="360" w:type="dxa"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657 ±</w:t>
            </w:r>
            <w:r w:rsidRPr="0015723C" w:rsidDel="0061613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30</w:t>
            </w: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600 ±</w:t>
            </w:r>
            <w:r w:rsidRPr="0015723C" w:rsidDel="00ED59B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39</w:t>
            </w:r>
          </w:p>
        </w:tc>
      </w:tr>
      <w:tr w:rsidR="0015723C" w:rsidRPr="0015723C" w:rsidTr="005E5CE8">
        <w:trPr>
          <w:trHeight w:val="227"/>
        </w:trPr>
        <w:tc>
          <w:tcPr>
            <w:tcW w:w="1145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60" w:type="dxa"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15723C" w:rsidRPr="0015723C" w:rsidTr="005E5CE8">
        <w:trPr>
          <w:trHeight w:val="227"/>
        </w:trPr>
        <w:tc>
          <w:tcPr>
            <w:tcW w:w="1145" w:type="dxa"/>
            <w:vMerge w:val="restart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int. capsule (</w:t>
            </w:r>
            <w:proofErr w:type="spellStart"/>
            <w:r w:rsidRPr="0015723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retr.lent.part</w:t>
            </w:r>
            <w:proofErr w:type="spellEnd"/>
            <w:r w:rsidRPr="0015723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709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right</w:t>
            </w:r>
          </w:p>
        </w:tc>
        <w:tc>
          <w:tcPr>
            <w:tcW w:w="1276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501 ± 0.042</w:t>
            </w: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390 ±</w:t>
            </w:r>
            <w:r w:rsidRPr="0015723C" w:rsidDel="0061613D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031</w:t>
            </w:r>
          </w:p>
        </w:tc>
        <w:tc>
          <w:tcPr>
            <w:tcW w:w="360" w:type="dxa"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596 ±</w:t>
            </w:r>
            <w:r w:rsidRPr="0015723C" w:rsidDel="0061613D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033</w:t>
            </w: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458 ±</w:t>
            </w:r>
            <w:r w:rsidRPr="0015723C" w:rsidDel="00ED59B7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028</w:t>
            </w:r>
          </w:p>
        </w:tc>
      </w:tr>
      <w:tr w:rsidR="0015723C" w:rsidRPr="0015723C" w:rsidTr="005E5CE8">
        <w:trPr>
          <w:trHeight w:val="227"/>
        </w:trPr>
        <w:tc>
          <w:tcPr>
            <w:tcW w:w="1145" w:type="dxa"/>
            <w:vMerge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709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left</w:t>
            </w:r>
          </w:p>
        </w:tc>
        <w:tc>
          <w:tcPr>
            <w:tcW w:w="1276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516 ± 0.035</w:t>
            </w: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38 ±</w:t>
            </w:r>
            <w:r w:rsidRPr="0015723C" w:rsidDel="0061613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38</w:t>
            </w:r>
          </w:p>
        </w:tc>
        <w:tc>
          <w:tcPr>
            <w:tcW w:w="360" w:type="dxa"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607 ±</w:t>
            </w:r>
            <w:r w:rsidRPr="0015723C" w:rsidDel="0061613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27</w:t>
            </w: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02 ±</w:t>
            </w:r>
            <w:r w:rsidRPr="0015723C" w:rsidDel="00ED59B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26</w:t>
            </w:r>
          </w:p>
        </w:tc>
      </w:tr>
      <w:tr w:rsidR="0015723C" w:rsidRPr="0015723C" w:rsidTr="005E5CE8">
        <w:trPr>
          <w:trHeight w:val="227"/>
        </w:trPr>
        <w:tc>
          <w:tcPr>
            <w:tcW w:w="1145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60" w:type="dxa"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15723C" w:rsidRPr="0015723C" w:rsidTr="005E5CE8">
        <w:trPr>
          <w:trHeight w:val="227"/>
        </w:trPr>
        <w:tc>
          <w:tcPr>
            <w:tcW w:w="1145" w:type="dxa"/>
            <w:vMerge w:val="restart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5723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orticospinal</w:t>
            </w:r>
            <w:proofErr w:type="spellEnd"/>
            <w:r w:rsidRPr="0015723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5723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ract</w:t>
            </w:r>
            <w:proofErr w:type="spellEnd"/>
          </w:p>
        </w:tc>
        <w:tc>
          <w:tcPr>
            <w:tcW w:w="709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5723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ight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0.490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  <w:r w:rsidRPr="0015723C" w:rsidDel="008B1DC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36</w:t>
            </w: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0.363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  <w:r w:rsidRPr="0015723C" w:rsidDel="006161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27</w:t>
            </w:r>
          </w:p>
        </w:tc>
        <w:tc>
          <w:tcPr>
            <w:tcW w:w="360" w:type="dxa"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0.570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  <w:r w:rsidRPr="0015723C" w:rsidDel="006161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35</w:t>
            </w: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0.422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  <w:r w:rsidRPr="0015723C" w:rsidDel="00ED59B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31</w:t>
            </w:r>
          </w:p>
        </w:tc>
      </w:tr>
      <w:tr w:rsidR="0015723C" w:rsidRPr="0015723C" w:rsidTr="005E5CE8">
        <w:trPr>
          <w:trHeight w:val="227"/>
        </w:trPr>
        <w:tc>
          <w:tcPr>
            <w:tcW w:w="1145" w:type="dxa"/>
            <w:vMerge/>
            <w:noWrap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5723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eft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0.474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  <w:r w:rsidRPr="0015723C" w:rsidDel="008B1DC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30</w:t>
            </w: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572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0.297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  <w:r w:rsidRPr="0015723C" w:rsidDel="0061613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.022</w:t>
            </w:r>
          </w:p>
        </w:tc>
        <w:tc>
          <w:tcPr>
            <w:tcW w:w="360" w:type="dxa"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572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0.558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  <w:r w:rsidRPr="0015723C" w:rsidDel="0061613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.028</w:t>
            </w: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572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0.347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  <w:r w:rsidRPr="0015723C" w:rsidDel="00ED59B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.021</w:t>
            </w:r>
          </w:p>
        </w:tc>
      </w:tr>
      <w:tr w:rsidR="0015723C" w:rsidRPr="0015723C" w:rsidTr="005E5CE8">
        <w:trPr>
          <w:trHeight w:val="227"/>
        </w:trPr>
        <w:tc>
          <w:tcPr>
            <w:tcW w:w="1145" w:type="dxa"/>
            <w:noWrap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709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276" w:type="dxa"/>
            <w:noWrap/>
            <w:vAlign w:val="bottom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260" w:type="dxa"/>
            <w:noWrap/>
            <w:vAlign w:val="bottom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360" w:type="dxa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260" w:type="dxa"/>
            <w:noWrap/>
            <w:vAlign w:val="bottom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260" w:type="dxa"/>
            <w:noWrap/>
            <w:vAlign w:val="bottom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</w:tr>
      <w:tr w:rsidR="0015723C" w:rsidRPr="0015723C" w:rsidTr="005E5CE8">
        <w:trPr>
          <w:trHeight w:val="282"/>
        </w:trPr>
        <w:tc>
          <w:tcPr>
            <w:tcW w:w="1145" w:type="dxa"/>
            <w:noWrap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15723C">
              <w:rPr>
                <w:rFonts w:ascii="Arial" w:eastAsia="Times New Roman" w:hAnsi="Arial" w:cs="Arial"/>
                <w:b/>
                <w:sz w:val="16"/>
                <w:szCs w:val="16"/>
                <w:u w:val="single"/>
                <w:lang w:val="en-GB" w:eastAsia="de-DE"/>
              </w:rPr>
              <w:t>DM2</w:t>
            </w:r>
          </w:p>
        </w:tc>
        <w:tc>
          <w:tcPr>
            <w:tcW w:w="709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276" w:type="dxa"/>
            <w:noWrap/>
            <w:vAlign w:val="bottom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260" w:type="dxa"/>
            <w:noWrap/>
            <w:vAlign w:val="bottom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360" w:type="dxa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260" w:type="dxa"/>
            <w:noWrap/>
            <w:vAlign w:val="bottom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260" w:type="dxa"/>
            <w:noWrap/>
            <w:vAlign w:val="bottom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</w:tr>
      <w:tr w:rsidR="0015723C" w:rsidRPr="0015723C" w:rsidTr="005E5CE8">
        <w:trPr>
          <w:trHeight w:val="340"/>
        </w:trPr>
        <w:tc>
          <w:tcPr>
            <w:tcW w:w="1145" w:type="dxa"/>
            <w:noWrap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</w:p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proofErr w:type="spellStart"/>
            <w:r w:rsidRPr="0015723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fiber</w:t>
            </w:r>
            <w:proofErr w:type="spellEnd"/>
            <w:r w:rsidRPr="0015723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 xml:space="preserve"> tract</w:t>
            </w:r>
          </w:p>
        </w:tc>
        <w:tc>
          <w:tcPr>
            <w:tcW w:w="709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</w:p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15723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side</w:t>
            </w:r>
          </w:p>
        </w:tc>
        <w:tc>
          <w:tcPr>
            <w:tcW w:w="2536" w:type="dxa"/>
            <w:gridSpan w:val="2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val="en-GB" w:eastAsia="de-DE"/>
              </w:rPr>
            </w:pPr>
            <w:r w:rsidRPr="0015723C"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val="en-GB" w:eastAsia="de-DE"/>
              </w:rPr>
              <w:t xml:space="preserve">mean FA values </w:t>
            </w:r>
          </w:p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val="en-GB" w:eastAsia="de-DE"/>
              </w:rPr>
            </w:pPr>
            <w:r w:rsidRPr="0015723C"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val="en-GB" w:eastAsia="de-DE"/>
              </w:rPr>
              <w:t>DM2</w:t>
            </w:r>
          </w:p>
        </w:tc>
        <w:tc>
          <w:tcPr>
            <w:tcW w:w="360" w:type="dxa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eastAsia="de-DE"/>
              </w:rPr>
            </w:pPr>
          </w:p>
        </w:tc>
        <w:tc>
          <w:tcPr>
            <w:tcW w:w="2520" w:type="dxa"/>
            <w:gridSpan w:val="2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val="en-GB" w:eastAsia="de-DE"/>
              </w:rPr>
            </w:pPr>
            <w:r w:rsidRPr="0015723C"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val="en-GB" w:eastAsia="de-DE"/>
              </w:rPr>
              <w:t xml:space="preserve">mean FA values </w:t>
            </w:r>
          </w:p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val="en-GB" w:eastAsia="de-DE"/>
              </w:rPr>
            </w:pPr>
            <w:r w:rsidRPr="0015723C"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val="en-GB" w:eastAsia="de-DE"/>
              </w:rPr>
              <w:t>control</w:t>
            </w:r>
            <w:r w:rsidRPr="0015723C"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eastAsia="de-DE"/>
              </w:rPr>
              <w:t>s</w:t>
            </w:r>
          </w:p>
        </w:tc>
      </w:tr>
      <w:tr w:rsidR="0015723C" w:rsidRPr="0015723C" w:rsidTr="005E5CE8">
        <w:trPr>
          <w:trHeight w:val="282"/>
        </w:trPr>
        <w:tc>
          <w:tcPr>
            <w:tcW w:w="1145" w:type="dxa"/>
            <w:noWrap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709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276" w:type="dxa"/>
            <w:noWrap/>
            <w:vAlign w:val="bottom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T1</w:t>
            </w:r>
          </w:p>
        </w:tc>
        <w:tc>
          <w:tcPr>
            <w:tcW w:w="1260" w:type="dxa"/>
            <w:noWrap/>
            <w:vAlign w:val="bottom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T2</w:t>
            </w:r>
          </w:p>
        </w:tc>
        <w:tc>
          <w:tcPr>
            <w:tcW w:w="360" w:type="dxa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bottom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T1</w:t>
            </w:r>
          </w:p>
        </w:tc>
        <w:tc>
          <w:tcPr>
            <w:tcW w:w="1260" w:type="dxa"/>
            <w:noWrap/>
            <w:vAlign w:val="bottom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T2</w:t>
            </w:r>
          </w:p>
        </w:tc>
      </w:tr>
      <w:tr w:rsidR="0015723C" w:rsidRPr="0015723C" w:rsidTr="005E5CE8">
        <w:trPr>
          <w:trHeight w:val="282"/>
        </w:trPr>
        <w:tc>
          <w:tcPr>
            <w:tcW w:w="1145" w:type="dxa"/>
            <w:noWrap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 </w:t>
            </w:r>
          </w:p>
        </w:tc>
        <w:tc>
          <w:tcPr>
            <w:tcW w:w="709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noWrap/>
            <w:vAlign w:val="bottom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bottom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60" w:type="dxa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bottom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bottom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15723C" w:rsidRPr="0015723C" w:rsidTr="005E5CE8">
        <w:trPr>
          <w:trHeight w:val="227"/>
        </w:trPr>
        <w:tc>
          <w:tcPr>
            <w:tcW w:w="1145" w:type="dxa"/>
            <w:noWrap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orpus</w:t>
            </w:r>
            <w:proofErr w:type="spellEnd"/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allosum</w:t>
            </w:r>
            <w:proofErr w:type="spellEnd"/>
            <w:r w:rsidRPr="0015723C" w:rsidDel="00B018F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709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left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54 ± 0.039</w:t>
            </w: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56 ± 0.030</w:t>
            </w:r>
          </w:p>
        </w:tc>
        <w:tc>
          <w:tcPr>
            <w:tcW w:w="360" w:type="dxa"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33 ±</w:t>
            </w:r>
            <w:r w:rsidRPr="0015723C" w:rsidDel="00F93CE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37</w:t>
            </w: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07 ± 0.037</w:t>
            </w:r>
          </w:p>
        </w:tc>
      </w:tr>
      <w:tr w:rsidR="0015723C" w:rsidRPr="0015723C" w:rsidTr="005E5CE8">
        <w:trPr>
          <w:trHeight w:val="227"/>
        </w:trPr>
        <w:tc>
          <w:tcPr>
            <w:tcW w:w="1145" w:type="dxa"/>
            <w:noWrap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60" w:type="dxa"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15723C" w:rsidRPr="0015723C" w:rsidTr="005E5CE8">
        <w:trPr>
          <w:trHeight w:val="227"/>
        </w:trPr>
        <w:tc>
          <w:tcPr>
            <w:tcW w:w="1145" w:type="dxa"/>
            <w:tcBorders>
              <w:bottom w:val="single" w:sz="4" w:space="0" w:color="auto"/>
            </w:tcBorders>
            <w:noWrap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orceps</w:t>
            </w:r>
            <w:proofErr w:type="spellEnd"/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min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left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73 ±</w:t>
            </w:r>
            <w:r w:rsidRPr="0015723C" w:rsidDel="00F93CE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3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269 ±</w:t>
            </w:r>
            <w:r w:rsidRPr="0015723C" w:rsidDel="00F93CE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29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40 ± 0.03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</w:tcPr>
          <w:p w:rsidR="0015723C" w:rsidRPr="0015723C" w:rsidRDefault="0015723C" w:rsidP="00157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5723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04 ± 0.035</w:t>
            </w:r>
          </w:p>
        </w:tc>
      </w:tr>
    </w:tbl>
    <w:p w:rsidR="0015723C" w:rsidRDefault="0015723C"/>
    <w:sectPr w:rsidR="001572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723C"/>
    <w:rsid w:val="0015723C"/>
    <w:rsid w:val="00BA5DA8"/>
    <w:rsid w:val="00C85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nerop</dc:creator>
  <cp:lastModifiedBy>Minnerop</cp:lastModifiedBy>
  <cp:revision>2</cp:revision>
  <dcterms:created xsi:type="dcterms:W3CDTF">2018-10-01T13:57:00Z</dcterms:created>
  <dcterms:modified xsi:type="dcterms:W3CDTF">2018-10-01T15:44:00Z</dcterms:modified>
</cp:coreProperties>
</file>